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91A8D" w14:textId="6E37BBEF" w:rsidR="006E6525" w:rsidRPr="005F0AD3" w:rsidRDefault="00162FAC" w:rsidP="00B269FB">
      <w:pPr>
        <w:rPr>
          <w:rFonts w:ascii="Arial" w:hAnsi="Arial" w:cs="Arial"/>
          <w:b/>
          <w:bCs/>
        </w:rPr>
      </w:pPr>
      <w:r w:rsidRPr="005F0AD3">
        <w:rPr>
          <w:rFonts w:ascii="Arial" w:hAnsi="Arial" w:cs="Arial"/>
          <w:b/>
          <w:bCs/>
        </w:rPr>
        <w:t>Supplemental Figure</w:t>
      </w:r>
    </w:p>
    <w:p w14:paraId="53CDF686" w14:textId="77777777" w:rsidR="00B269FB" w:rsidRPr="005F0AD3" w:rsidRDefault="00B269FB" w:rsidP="00B269FB">
      <w:pPr>
        <w:rPr>
          <w:rFonts w:ascii="Arial" w:hAnsi="Arial" w:cs="Arial"/>
        </w:rPr>
      </w:pPr>
    </w:p>
    <w:p w14:paraId="1A524BA0" w14:textId="1FB0DBB6" w:rsidR="000254A8" w:rsidRPr="005F0AD3" w:rsidRDefault="00B269FB" w:rsidP="00B269FB">
      <w:pPr>
        <w:jc w:val="center"/>
        <w:rPr>
          <w:rFonts w:ascii="Arial" w:hAnsi="Arial" w:cs="Arial"/>
        </w:rPr>
      </w:pPr>
      <w:r w:rsidRPr="005F0AD3">
        <w:rPr>
          <w:rFonts w:ascii="Arial" w:hAnsi="Arial" w:cs="Arial"/>
          <w:noProof/>
          <w:shd w:val="clear" w:color="auto" w:fill="FFFFFF"/>
        </w:rPr>
        <w:drawing>
          <wp:inline distT="0" distB="0" distL="0" distR="0" wp14:anchorId="5EE99F5F" wp14:editId="4393D993">
            <wp:extent cx="2703077" cy="2463883"/>
            <wp:effectExtent l="0" t="0" r="2540" b="0"/>
            <wp:docPr id="318906493" name="Picture 1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906493" name="Picture 1" descr="A close-up of a test resul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88" t="17773" r="31069" b="225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683" cy="2490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CD0FF2" w14:textId="5E4C9DE8" w:rsidR="00A36EA9" w:rsidRPr="005F0AD3" w:rsidRDefault="008B50E7" w:rsidP="00F60576">
      <w:pPr>
        <w:spacing w:line="480" w:lineRule="auto"/>
        <w:rPr>
          <w:rFonts w:ascii="Arial" w:hAnsi="Arial" w:cs="Arial"/>
        </w:rPr>
      </w:pPr>
      <w:r w:rsidRPr="00A36EA9">
        <w:rPr>
          <w:rFonts w:ascii="Arial" w:hAnsi="Arial" w:cs="Arial"/>
          <w:b/>
          <w:bCs/>
        </w:rPr>
        <w:t>Fig</w:t>
      </w:r>
      <w:r w:rsidR="005F0AD3" w:rsidRPr="00A36EA9">
        <w:rPr>
          <w:rFonts w:ascii="Arial" w:hAnsi="Arial" w:cs="Arial"/>
          <w:b/>
          <w:bCs/>
        </w:rPr>
        <w:t>ure</w:t>
      </w:r>
      <w:r w:rsidRPr="00A36EA9">
        <w:rPr>
          <w:rFonts w:ascii="Arial" w:hAnsi="Arial" w:cs="Arial"/>
          <w:b/>
          <w:bCs/>
        </w:rPr>
        <w:t>.S1</w:t>
      </w:r>
      <w:r w:rsidR="005F0AD3" w:rsidRPr="00A36EA9">
        <w:rPr>
          <w:rFonts w:ascii="Arial" w:hAnsi="Arial" w:cs="Arial"/>
          <w:b/>
          <w:bCs/>
        </w:rPr>
        <w:t xml:space="preserve">: </w:t>
      </w:r>
      <w:r w:rsidR="00A36EA9" w:rsidRPr="00A36EA9">
        <w:rPr>
          <w:rFonts w:ascii="Arial" w:hAnsi="Arial" w:cs="Arial"/>
          <w:b/>
          <w:bCs/>
        </w:rPr>
        <w:t>TRIM72 abundance remain the same in Wild-type and Crispr/Cas9 generated GFP-MuRF1 knock-in C2C12 myotube.</w:t>
      </w:r>
      <w:r w:rsidR="00A36EA9" w:rsidRPr="00A36EA9">
        <w:rPr>
          <w:rFonts w:ascii="Arial" w:hAnsi="Arial" w:cs="Arial"/>
        </w:rPr>
        <w:t xml:space="preserve"> Cells from Wild type (WT), CRISPR/Cas9-generated GFP-MuRF1 knock-in and C2C12 -MuRF1 KO (as a control) were differentiated into myotubes and lysed before immunoblotting with Anti MuRF1 (A), Anti TRIM72 (B), and Anti GAPDH as a loading control respectively.</w:t>
      </w:r>
    </w:p>
    <w:sectPr w:rsidR="00A36EA9" w:rsidRPr="005F0A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A8"/>
    <w:rsid w:val="00003653"/>
    <w:rsid w:val="000254A8"/>
    <w:rsid w:val="000312E1"/>
    <w:rsid w:val="0005151A"/>
    <w:rsid w:val="00056C8A"/>
    <w:rsid w:val="00072552"/>
    <w:rsid w:val="0008252D"/>
    <w:rsid w:val="000A32EA"/>
    <w:rsid w:val="000B1CEA"/>
    <w:rsid w:val="000C3B1C"/>
    <w:rsid w:val="000C5A61"/>
    <w:rsid w:val="000D3201"/>
    <w:rsid w:val="000F0CF9"/>
    <w:rsid w:val="0010193E"/>
    <w:rsid w:val="00116846"/>
    <w:rsid w:val="00146D82"/>
    <w:rsid w:val="00162FAC"/>
    <w:rsid w:val="001B518E"/>
    <w:rsid w:val="001B60BB"/>
    <w:rsid w:val="001D01DE"/>
    <w:rsid w:val="001D3F7C"/>
    <w:rsid w:val="001D6137"/>
    <w:rsid w:val="001F1384"/>
    <w:rsid w:val="001F3DAF"/>
    <w:rsid w:val="00213F64"/>
    <w:rsid w:val="002358AB"/>
    <w:rsid w:val="002675CC"/>
    <w:rsid w:val="00292B10"/>
    <w:rsid w:val="002D1032"/>
    <w:rsid w:val="002E7023"/>
    <w:rsid w:val="00302BE4"/>
    <w:rsid w:val="003246BD"/>
    <w:rsid w:val="003259AA"/>
    <w:rsid w:val="00344022"/>
    <w:rsid w:val="003506BB"/>
    <w:rsid w:val="00362363"/>
    <w:rsid w:val="00363A26"/>
    <w:rsid w:val="003758EB"/>
    <w:rsid w:val="003842EE"/>
    <w:rsid w:val="00396735"/>
    <w:rsid w:val="003D6F8A"/>
    <w:rsid w:val="003E5E92"/>
    <w:rsid w:val="003F07CF"/>
    <w:rsid w:val="003F1554"/>
    <w:rsid w:val="00400EA0"/>
    <w:rsid w:val="004032A9"/>
    <w:rsid w:val="00411B42"/>
    <w:rsid w:val="00430D52"/>
    <w:rsid w:val="00444CC7"/>
    <w:rsid w:val="00457CD1"/>
    <w:rsid w:val="00483D74"/>
    <w:rsid w:val="004977DA"/>
    <w:rsid w:val="004A066A"/>
    <w:rsid w:val="004B01F2"/>
    <w:rsid w:val="004D73DA"/>
    <w:rsid w:val="00511C98"/>
    <w:rsid w:val="00514F8E"/>
    <w:rsid w:val="00536071"/>
    <w:rsid w:val="005D1D65"/>
    <w:rsid w:val="005F0AD3"/>
    <w:rsid w:val="00606F82"/>
    <w:rsid w:val="00623011"/>
    <w:rsid w:val="006315C8"/>
    <w:rsid w:val="006505B6"/>
    <w:rsid w:val="00661516"/>
    <w:rsid w:val="00664858"/>
    <w:rsid w:val="006A03B7"/>
    <w:rsid w:val="006B58BB"/>
    <w:rsid w:val="006B5E75"/>
    <w:rsid w:val="006C0A6D"/>
    <w:rsid w:val="006C32DB"/>
    <w:rsid w:val="006E0CD5"/>
    <w:rsid w:val="006E17A8"/>
    <w:rsid w:val="006E6525"/>
    <w:rsid w:val="006E6F02"/>
    <w:rsid w:val="006E7ECF"/>
    <w:rsid w:val="00707A0E"/>
    <w:rsid w:val="00710C02"/>
    <w:rsid w:val="00716941"/>
    <w:rsid w:val="00770F47"/>
    <w:rsid w:val="00773F08"/>
    <w:rsid w:val="007850F7"/>
    <w:rsid w:val="007B405B"/>
    <w:rsid w:val="007C4C2D"/>
    <w:rsid w:val="007E67D7"/>
    <w:rsid w:val="007F2AEB"/>
    <w:rsid w:val="008028D2"/>
    <w:rsid w:val="00806BC1"/>
    <w:rsid w:val="00807798"/>
    <w:rsid w:val="00816731"/>
    <w:rsid w:val="0082197E"/>
    <w:rsid w:val="00845BF9"/>
    <w:rsid w:val="00871E99"/>
    <w:rsid w:val="008A5D7C"/>
    <w:rsid w:val="008B50E7"/>
    <w:rsid w:val="008C636F"/>
    <w:rsid w:val="008D180A"/>
    <w:rsid w:val="008F7D04"/>
    <w:rsid w:val="009054B6"/>
    <w:rsid w:val="00906C24"/>
    <w:rsid w:val="009156A6"/>
    <w:rsid w:val="009170F2"/>
    <w:rsid w:val="009258DA"/>
    <w:rsid w:val="00941E89"/>
    <w:rsid w:val="00955B26"/>
    <w:rsid w:val="00961B05"/>
    <w:rsid w:val="00962C53"/>
    <w:rsid w:val="00964B99"/>
    <w:rsid w:val="00975EF2"/>
    <w:rsid w:val="009A1E2D"/>
    <w:rsid w:val="009A2692"/>
    <w:rsid w:val="009A76A4"/>
    <w:rsid w:val="009B43EB"/>
    <w:rsid w:val="009B58D4"/>
    <w:rsid w:val="009C1D4C"/>
    <w:rsid w:val="009D2120"/>
    <w:rsid w:val="009D259B"/>
    <w:rsid w:val="009F200F"/>
    <w:rsid w:val="00A047BA"/>
    <w:rsid w:val="00A05E18"/>
    <w:rsid w:val="00A1279D"/>
    <w:rsid w:val="00A15100"/>
    <w:rsid w:val="00A26DB7"/>
    <w:rsid w:val="00A36EA9"/>
    <w:rsid w:val="00A570DC"/>
    <w:rsid w:val="00A77B5B"/>
    <w:rsid w:val="00A863BF"/>
    <w:rsid w:val="00A90816"/>
    <w:rsid w:val="00A92055"/>
    <w:rsid w:val="00AA0FCA"/>
    <w:rsid w:val="00AC1486"/>
    <w:rsid w:val="00AD36A7"/>
    <w:rsid w:val="00AE3B6A"/>
    <w:rsid w:val="00AE639D"/>
    <w:rsid w:val="00AF1E8C"/>
    <w:rsid w:val="00B269FB"/>
    <w:rsid w:val="00B27E04"/>
    <w:rsid w:val="00B5731B"/>
    <w:rsid w:val="00B57FE8"/>
    <w:rsid w:val="00B75A65"/>
    <w:rsid w:val="00B83DA4"/>
    <w:rsid w:val="00BB394E"/>
    <w:rsid w:val="00BE1C89"/>
    <w:rsid w:val="00C4129D"/>
    <w:rsid w:val="00C4413D"/>
    <w:rsid w:val="00C751C9"/>
    <w:rsid w:val="00C81989"/>
    <w:rsid w:val="00C92A4B"/>
    <w:rsid w:val="00CA0376"/>
    <w:rsid w:val="00CD56FF"/>
    <w:rsid w:val="00CE3D2F"/>
    <w:rsid w:val="00CF00C9"/>
    <w:rsid w:val="00D00E25"/>
    <w:rsid w:val="00D16337"/>
    <w:rsid w:val="00D21463"/>
    <w:rsid w:val="00D46509"/>
    <w:rsid w:val="00D51782"/>
    <w:rsid w:val="00D7641E"/>
    <w:rsid w:val="00D86661"/>
    <w:rsid w:val="00DC3B7D"/>
    <w:rsid w:val="00DC3EA3"/>
    <w:rsid w:val="00E33515"/>
    <w:rsid w:val="00E37FAC"/>
    <w:rsid w:val="00E54189"/>
    <w:rsid w:val="00E655F3"/>
    <w:rsid w:val="00E73562"/>
    <w:rsid w:val="00E76368"/>
    <w:rsid w:val="00E94FFD"/>
    <w:rsid w:val="00EA17AB"/>
    <w:rsid w:val="00ED1166"/>
    <w:rsid w:val="00EE566E"/>
    <w:rsid w:val="00EF51EA"/>
    <w:rsid w:val="00EF5959"/>
    <w:rsid w:val="00F12314"/>
    <w:rsid w:val="00F13716"/>
    <w:rsid w:val="00F163F5"/>
    <w:rsid w:val="00F16F92"/>
    <w:rsid w:val="00F60576"/>
    <w:rsid w:val="00F9647E"/>
    <w:rsid w:val="00FA0A40"/>
    <w:rsid w:val="00FE4051"/>
    <w:rsid w:val="00FF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A3526"/>
  <w15:chartTrackingRefBased/>
  <w15:docId w15:val="{65ABDB93-6C78-3848-B69C-F2ABB3BD8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4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4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4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4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4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4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4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4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4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4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4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4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4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4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4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4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4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4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4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4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4A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C1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4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4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4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, Yusuke</dc:creator>
  <cp:keywords/>
  <dc:description/>
  <cp:lastModifiedBy>Nishimura, Yusuke</cp:lastModifiedBy>
  <cp:revision>12</cp:revision>
  <dcterms:created xsi:type="dcterms:W3CDTF">2025-09-02T06:22:00Z</dcterms:created>
  <dcterms:modified xsi:type="dcterms:W3CDTF">2025-09-03T06:06:00Z</dcterms:modified>
</cp:coreProperties>
</file>